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5ABF7" w14:textId="2AF9D837" w:rsidR="00BD339E" w:rsidRPr="0027085A" w:rsidRDefault="002A0865" w:rsidP="002E7C7B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27085A">
        <w:rPr>
          <w:rFonts w:ascii="Arial" w:hAnsi="Arial" w:cs="Arial"/>
          <w:b/>
          <w:sz w:val="22"/>
          <w:szCs w:val="22"/>
        </w:rPr>
        <w:t>Supplementary Table 1</w:t>
      </w:r>
    </w:p>
    <w:bookmarkEnd w:id="0"/>
    <w:p w14:paraId="39E2C6C6" w14:textId="77777777" w:rsidR="002E7C7B" w:rsidRPr="009514CD" w:rsidRDefault="002E7C7B" w:rsidP="002E7C7B">
      <w:pPr>
        <w:rPr>
          <w:rFonts w:ascii="Arial" w:hAnsi="Arial" w:cs="Arial"/>
          <w:sz w:val="22"/>
          <w:szCs w:val="22"/>
        </w:rPr>
      </w:pPr>
    </w:p>
    <w:p w14:paraId="4BF05B91" w14:textId="77777777" w:rsidR="00DC0703" w:rsidRPr="009514CD" w:rsidRDefault="00DC0703" w:rsidP="002E7C7B">
      <w:pPr>
        <w:rPr>
          <w:rFonts w:ascii="Arial" w:hAnsi="Arial" w:cs="Arial"/>
          <w:sz w:val="22"/>
          <w:szCs w:val="22"/>
        </w:rPr>
      </w:pPr>
    </w:p>
    <w:tbl>
      <w:tblPr>
        <w:tblW w:w="9189" w:type="dxa"/>
        <w:tblInd w:w="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9"/>
        <w:gridCol w:w="1800"/>
        <w:gridCol w:w="2019"/>
        <w:gridCol w:w="2031"/>
        <w:gridCol w:w="1980"/>
      </w:tblGrid>
      <w:tr w:rsidR="009514CD" w:rsidRPr="009514CD" w14:paraId="113B48DE" w14:textId="77777777" w:rsidTr="009514CD">
        <w:trPr>
          <w:trHeight w:val="705"/>
        </w:trPr>
        <w:tc>
          <w:tcPr>
            <w:tcW w:w="9189" w:type="dxa"/>
            <w:gridSpan w:val="5"/>
            <w:vAlign w:val="center"/>
          </w:tcPr>
          <w:p w14:paraId="5EF5A802" w14:textId="3A27ADBE" w:rsidR="00DC0703" w:rsidRPr="009514CD" w:rsidRDefault="00DC0703" w:rsidP="00DC07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 xml:space="preserve">% </w:t>
            </w:r>
            <w:r w:rsidR="002A0865">
              <w:rPr>
                <w:rFonts w:ascii="Arial" w:hAnsi="Arial" w:cs="Arial"/>
                <w:sz w:val="22"/>
                <w:szCs w:val="22"/>
              </w:rPr>
              <w:t>R</w:t>
            </w:r>
            <w:r w:rsidRPr="009514CD">
              <w:rPr>
                <w:rFonts w:ascii="Arial" w:hAnsi="Arial" w:cs="Arial"/>
                <w:sz w:val="22"/>
                <w:szCs w:val="22"/>
              </w:rPr>
              <w:t xml:space="preserve">eduction using </w:t>
            </w:r>
            <w:proofErr w:type="spellStart"/>
            <w:r w:rsidRPr="009514CD">
              <w:rPr>
                <w:rFonts w:ascii="Arial" w:hAnsi="Arial" w:cs="Arial"/>
                <w:sz w:val="22"/>
                <w:szCs w:val="22"/>
              </w:rPr>
              <w:t>mFAB</w:t>
            </w:r>
            <w:proofErr w:type="spellEnd"/>
            <w:r w:rsidRPr="009514CD">
              <w:rPr>
                <w:rFonts w:ascii="Arial" w:hAnsi="Arial" w:cs="Arial"/>
                <w:sz w:val="22"/>
                <w:szCs w:val="22"/>
              </w:rPr>
              <w:t>-F compared to control</w:t>
            </w:r>
            <w:r w:rsidR="00DC72E0" w:rsidRPr="009514C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72E0" w:rsidRPr="009514CD"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="00D00021">
              <w:rPr>
                <w:rFonts w:ascii="Arial" w:hAnsi="Arial" w:cs="Arial"/>
                <w:i/>
                <w:sz w:val="22"/>
                <w:szCs w:val="22"/>
              </w:rPr>
              <w:t xml:space="preserve">statistical </w:t>
            </w:r>
            <w:r w:rsidR="00DC72E0" w:rsidRPr="009514CD">
              <w:rPr>
                <w:rFonts w:ascii="Arial" w:hAnsi="Arial" w:cs="Arial"/>
                <w:i/>
                <w:sz w:val="22"/>
                <w:szCs w:val="22"/>
              </w:rPr>
              <w:t>significance)</w:t>
            </w:r>
          </w:p>
        </w:tc>
      </w:tr>
      <w:tr w:rsidR="009514CD" w:rsidRPr="009514CD" w14:paraId="6F38DA9E" w14:textId="77777777" w:rsidTr="009514CD">
        <w:trPr>
          <w:trHeight w:val="705"/>
        </w:trPr>
        <w:tc>
          <w:tcPr>
            <w:tcW w:w="1359" w:type="dxa"/>
            <w:vAlign w:val="center"/>
          </w:tcPr>
          <w:p w14:paraId="2A6734F5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4675958" w14:textId="38343C1A" w:rsidR="00DC0703" w:rsidRPr="009514CD" w:rsidRDefault="00DC0703" w:rsidP="002E7C7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SA 350 s</w:t>
            </w:r>
            <w:r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9" w:type="dxa"/>
            <w:vAlign w:val="center"/>
          </w:tcPr>
          <w:p w14:paraId="1BDB639B" w14:textId="1E3745E0" w:rsidR="00DC0703" w:rsidRPr="009514CD" w:rsidRDefault="00DC0703" w:rsidP="00DC72E0">
            <w:pPr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SA 1000 s</w:t>
            </w:r>
            <w:r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DC72E0"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4A88F498" w14:textId="3DDE4291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MTH 350 s</w:t>
            </w:r>
            <w:r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DC72E0"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31C4968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MTH 1000 s</w:t>
            </w:r>
            <w:r w:rsidRPr="009514CD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</w:tr>
      <w:tr w:rsidR="009514CD" w:rsidRPr="009514CD" w14:paraId="3ACD3CA9" w14:textId="77777777" w:rsidTr="009514CD">
        <w:trPr>
          <w:trHeight w:val="705"/>
        </w:trPr>
        <w:tc>
          <w:tcPr>
            <w:tcW w:w="1359" w:type="dxa"/>
            <w:vAlign w:val="center"/>
          </w:tcPr>
          <w:p w14:paraId="7327D64F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D-fragment</w:t>
            </w:r>
          </w:p>
        </w:tc>
        <w:tc>
          <w:tcPr>
            <w:tcW w:w="1800" w:type="dxa"/>
            <w:vAlign w:val="center"/>
          </w:tcPr>
          <w:p w14:paraId="5A558FA8" w14:textId="6EF0EB97" w:rsidR="00DC0703" w:rsidRPr="002E7C7B" w:rsidRDefault="00DC0703" w:rsidP="009514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1.4</w:t>
            </w:r>
            <w:r w:rsid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D0002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04)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019" w:type="dxa"/>
            <w:vAlign w:val="center"/>
          </w:tcPr>
          <w:p w14:paraId="1F74FCB8" w14:textId="458312C2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7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ns)</w:t>
            </w:r>
          </w:p>
        </w:tc>
        <w:tc>
          <w:tcPr>
            <w:tcW w:w="2031" w:type="dxa"/>
            <w:vAlign w:val="center"/>
          </w:tcPr>
          <w:p w14:paraId="660FECC4" w14:textId="09AE8954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4.4</w:t>
            </w:r>
            <w:r w:rsid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9514CD" w:rsidRPr="00D00021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02)</w:t>
            </w:r>
          </w:p>
        </w:tc>
        <w:tc>
          <w:tcPr>
            <w:tcW w:w="1980" w:type="dxa"/>
            <w:vAlign w:val="center"/>
          </w:tcPr>
          <w:p w14:paraId="0BFB17D0" w14:textId="783896F9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4.4</w:t>
            </w:r>
            <w:r w:rsidR="009514CD"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8)</w:t>
            </w:r>
          </w:p>
        </w:tc>
      </w:tr>
      <w:tr w:rsidR="009514CD" w:rsidRPr="009514CD" w14:paraId="1C0E18A1" w14:textId="77777777" w:rsidTr="009514CD">
        <w:trPr>
          <w:trHeight w:val="904"/>
        </w:trPr>
        <w:tc>
          <w:tcPr>
            <w:tcW w:w="1359" w:type="dxa"/>
            <w:vAlign w:val="center"/>
          </w:tcPr>
          <w:p w14:paraId="6E9CFEC7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9514CD">
              <w:rPr>
                <w:rFonts w:ascii="Arial" w:hAnsi="Arial" w:cs="Arial"/>
                <w:sz w:val="22"/>
                <w:szCs w:val="22"/>
              </w:rPr>
              <w:t>D-dimer</w:t>
            </w:r>
          </w:p>
        </w:tc>
        <w:tc>
          <w:tcPr>
            <w:tcW w:w="1800" w:type="dxa"/>
            <w:vAlign w:val="center"/>
          </w:tcPr>
          <w:p w14:paraId="17E6FAE7" w14:textId="07D706FA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6.5</w:t>
            </w:r>
            <w:r w:rsid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D0002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4)</w:t>
            </w:r>
          </w:p>
        </w:tc>
        <w:tc>
          <w:tcPr>
            <w:tcW w:w="2019" w:type="dxa"/>
            <w:vAlign w:val="center"/>
          </w:tcPr>
          <w:p w14:paraId="133424E5" w14:textId="43C3B1A6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7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05)</w:t>
            </w:r>
          </w:p>
        </w:tc>
        <w:tc>
          <w:tcPr>
            <w:tcW w:w="2031" w:type="dxa"/>
            <w:vAlign w:val="center"/>
          </w:tcPr>
          <w:p w14:paraId="527828C7" w14:textId="5F3365C8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5.2</w:t>
            </w:r>
            <w:r w:rsid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ns)</w:t>
            </w:r>
          </w:p>
        </w:tc>
        <w:tc>
          <w:tcPr>
            <w:tcW w:w="1980" w:type="dxa"/>
            <w:vAlign w:val="center"/>
          </w:tcPr>
          <w:p w14:paraId="66C12DFC" w14:textId="2E04D6C1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0</w:t>
            </w:r>
            <w:r w:rsidR="009514CD"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9)</w:t>
            </w:r>
          </w:p>
        </w:tc>
      </w:tr>
      <w:tr w:rsidR="009514CD" w:rsidRPr="009514CD" w14:paraId="5EDA8E80" w14:textId="77777777" w:rsidTr="009514CD">
        <w:trPr>
          <w:trHeight w:val="874"/>
        </w:trPr>
        <w:tc>
          <w:tcPr>
            <w:tcW w:w="1359" w:type="dxa"/>
            <w:vAlign w:val="center"/>
          </w:tcPr>
          <w:p w14:paraId="63D3AA88" w14:textId="77777777" w:rsidR="00DC0703" w:rsidRPr="002E7C7B" w:rsidRDefault="00DC0703" w:rsidP="006A15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brinogen</w:t>
            </w:r>
          </w:p>
        </w:tc>
        <w:tc>
          <w:tcPr>
            <w:tcW w:w="1800" w:type="dxa"/>
            <w:vAlign w:val="center"/>
          </w:tcPr>
          <w:p w14:paraId="4A421FA3" w14:textId="51D49600" w:rsidR="00DC0703" w:rsidRPr="002E7C7B" w:rsidRDefault="00DC0703" w:rsidP="009514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.</w:t>
            </w:r>
            <w:r w:rsidR="009514CD" w:rsidRP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8</w:t>
            </w:r>
            <w:r w:rsid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 xml:space="preserve"> (P=0.03)</w:t>
            </w:r>
          </w:p>
        </w:tc>
        <w:tc>
          <w:tcPr>
            <w:tcW w:w="2019" w:type="dxa"/>
            <w:vAlign w:val="center"/>
          </w:tcPr>
          <w:p w14:paraId="65C49032" w14:textId="50737411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8.6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2)</w:t>
            </w:r>
          </w:p>
        </w:tc>
        <w:tc>
          <w:tcPr>
            <w:tcW w:w="2031" w:type="dxa"/>
            <w:vAlign w:val="center"/>
          </w:tcPr>
          <w:p w14:paraId="40DCC227" w14:textId="638B70DD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8.7</w:t>
            </w:r>
            <w:r w:rsid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ns)</w:t>
            </w:r>
          </w:p>
        </w:tc>
        <w:tc>
          <w:tcPr>
            <w:tcW w:w="1980" w:type="dxa"/>
            <w:vAlign w:val="center"/>
          </w:tcPr>
          <w:p w14:paraId="701132E6" w14:textId="752ACBD3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6.6</w:t>
            </w:r>
            <w:r w:rsidR="009514CD"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2)</w:t>
            </w:r>
          </w:p>
        </w:tc>
      </w:tr>
      <w:tr w:rsidR="009514CD" w:rsidRPr="009514CD" w14:paraId="7A010F3B" w14:textId="77777777" w:rsidTr="009514CD">
        <w:trPr>
          <w:trHeight w:val="889"/>
        </w:trPr>
        <w:tc>
          <w:tcPr>
            <w:tcW w:w="1359" w:type="dxa"/>
            <w:vAlign w:val="center"/>
          </w:tcPr>
          <w:p w14:paraId="0199A28A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Fibrin</w:t>
            </w:r>
          </w:p>
        </w:tc>
        <w:tc>
          <w:tcPr>
            <w:tcW w:w="1800" w:type="dxa"/>
            <w:vAlign w:val="center"/>
          </w:tcPr>
          <w:p w14:paraId="7DFD3A08" w14:textId="29AA636B" w:rsidR="00DC0703" w:rsidRPr="002E7C7B" w:rsidRDefault="00DC0703" w:rsidP="009514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.5</w:t>
            </w:r>
            <w:r w:rsid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D0002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3)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019" w:type="dxa"/>
            <w:vAlign w:val="center"/>
          </w:tcPr>
          <w:p w14:paraId="76A8440F" w14:textId="7870FB65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.5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4)</w:t>
            </w:r>
          </w:p>
        </w:tc>
        <w:tc>
          <w:tcPr>
            <w:tcW w:w="2031" w:type="dxa"/>
            <w:vAlign w:val="center"/>
          </w:tcPr>
          <w:p w14:paraId="3047E245" w14:textId="08B4BFA4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1.9</w:t>
            </w:r>
            <w:r w:rsid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ns)</w:t>
            </w:r>
          </w:p>
        </w:tc>
        <w:tc>
          <w:tcPr>
            <w:tcW w:w="1980" w:type="dxa"/>
            <w:vAlign w:val="center"/>
          </w:tcPr>
          <w:p w14:paraId="50C03D6B" w14:textId="5D532636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4.4</w:t>
            </w:r>
            <w:r w:rsidR="009514CD"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ns)</w:t>
            </w:r>
          </w:p>
        </w:tc>
      </w:tr>
      <w:tr w:rsidR="009514CD" w:rsidRPr="009514CD" w14:paraId="2C6F2BA6" w14:textId="77777777" w:rsidTr="009514CD">
        <w:trPr>
          <w:trHeight w:val="905"/>
        </w:trPr>
        <w:tc>
          <w:tcPr>
            <w:tcW w:w="1359" w:type="dxa"/>
            <w:vAlign w:val="center"/>
          </w:tcPr>
          <w:p w14:paraId="15B230B7" w14:textId="77777777" w:rsidR="00DC0703" w:rsidRPr="002E7C7B" w:rsidRDefault="00DC0703" w:rsidP="006A15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Fibrin</w:t>
            </w:r>
          </w:p>
        </w:tc>
        <w:tc>
          <w:tcPr>
            <w:tcW w:w="1800" w:type="dxa"/>
            <w:vAlign w:val="center"/>
          </w:tcPr>
          <w:p w14:paraId="70038DB5" w14:textId="73EBD188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.4</w:t>
            </w:r>
            <w:r w:rsidR="006757E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757E7" w:rsidRPr="006757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4</w:t>
            </w:r>
            <w:r w:rsidR="00D00021" w:rsidRPr="006757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9" w:type="dxa"/>
            <w:vAlign w:val="center"/>
          </w:tcPr>
          <w:p w14:paraId="53603F8E" w14:textId="1C18CBBB" w:rsidR="00DC0703" w:rsidRPr="002E7C7B" w:rsidRDefault="00DC0703" w:rsidP="00E148E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.5</w:t>
            </w:r>
            <w:r w:rsidR="00D0002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ns)</w:t>
            </w:r>
          </w:p>
        </w:tc>
        <w:tc>
          <w:tcPr>
            <w:tcW w:w="2031" w:type="dxa"/>
            <w:vAlign w:val="center"/>
          </w:tcPr>
          <w:p w14:paraId="2E730C85" w14:textId="72B7BB1D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0.7</w:t>
            </w:r>
            <w:r w:rsidR="00D0002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D00021" w:rsidRPr="00D00021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</w:t>
            </w:r>
            <w:r w:rsidR="006757E7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003</w:t>
            </w:r>
            <w:r w:rsidR="00D00021" w:rsidRPr="00D00021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0" w:type="dxa"/>
            <w:vAlign w:val="center"/>
          </w:tcPr>
          <w:p w14:paraId="0EB40D4E" w14:textId="0E005E8C" w:rsidR="00DC0703" w:rsidRPr="002E7C7B" w:rsidRDefault="009514CD" w:rsidP="009514C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</w:t>
            </w:r>
            <w:r w:rsidR="00DC0703"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crease</w:t>
            </w:r>
            <w:r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ns)</w:t>
            </w:r>
          </w:p>
        </w:tc>
      </w:tr>
      <w:tr w:rsidR="009514CD" w:rsidRPr="009514CD" w14:paraId="34327724" w14:textId="77777777" w:rsidTr="009514CD">
        <w:trPr>
          <w:trHeight w:val="836"/>
        </w:trPr>
        <w:tc>
          <w:tcPr>
            <w:tcW w:w="1359" w:type="dxa"/>
            <w:vAlign w:val="center"/>
          </w:tcPr>
          <w:p w14:paraId="3FEA4FA1" w14:textId="77777777" w:rsidR="00DC0703" w:rsidRPr="009514CD" w:rsidRDefault="00DC0703" w:rsidP="002E7C7B">
            <w:pPr>
              <w:rPr>
                <w:rFonts w:ascii="Arial" w:hAnsi="Arial" w:cs="Arial"/>
                <w:sz w:val="22"/>
                <w:szCs w:val="22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llagen III</w:t>
            </w:r>
          </w:p>
        </w:tc>
        <w:tc>
          <w:tcPr>
            <w:tcW w:w="1800" w:type="dxa"/>
            <w:vAlign w:val="center"/>
          </w:tcPr>
          <w:p w14:paraId="1AFDA28A" w14:textId="57A62218" w:rsidR="00DC0703" w:rsidRPr="002E7C7B" w:rsidRDefault="00DC0703" w:rsidP="009514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.2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101EAD" w:rsidRPr="00D0002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1)</w:t>
            </w:r>
          </w:p>
        </w:tc>
        <w:tc>
          <w:tcPr>
            <w:tcW w:w="2019" w:type="dxa"/>
            <w:vAlign w:val="center"/>
          </w:tcPr>
          <w:p w14:paraId="0F5153D0" w14:textId="5C9EAA90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.2</w:t>
            </w:r>
            <w:r w:rsidR="009514CD" w:rsidRPr="009514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(P=0.01)</w:t>
            </w:r>
          </w:p>
        </w:tc>
        <w:tc>
          <w:tcPr>
            <w:tcW w:w="2031" w:type="dxa"/>
            <w:vAlign w:val="center"/>
          </w:tcPr>
          <w:p w14:paraId="3E091792" w14:textId="49B8F545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3.6</w:t>
            </w:r>
            <w:r w:rsidR="00101EA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101EAD" w:rsidRPr="00D00021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09)</w:t>
            </w:r>
          </w:p>
        </w:tc>
        <w:tc>
          <w:tcPr>
            <w:tcW w:w="1980" w:type="dxa"/>
            <w:vAlign w:val="center"/>
          </w:tcPr>
          <w:p w14:paraId="7DDA210A" w14:textId="3F37E68B" w:rsidR="00DC0703" w:rsidRPr="002E7C7B" w:rsidRDefault="00DC0703" w:rsidP="006A15BA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E7C7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4.4</w:t>
            </w:r>
            <w:r w:rsidR="009514CD" w:rsidRPr="009514C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9514CD" w:rsidRPr="009514CD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(P=0.003)</w:t>
            </w:r>
          </w:p>
        </w:tc>
      </w:tr>
    </w:tbl>
    <w:p w14:paraId="0F117952" w14:textId="77777777" w:rsidR="00DC0703" w:rsidRPr="009514CD" w:rsidRDefault="00DC0703" w:rsidP="002E7C7B">
      <w:pPr>
        <w:rPr>
          <w:rFonts w:ascii="Arial" w:hAnsi="Arial" w:cs="Arial"/>
          <w:sz w:val="22"/>
          <w:szCs w:val="22"/>
        </w:rPr>
      </w:pPr>
    </w:p>
    <w:p w14:paraId="0AAF6D2D" w14:textId="77777777" w:rsidR="009514CD" w:rsidRDefault="009514CD"/>
    <w:sectPr w:rsidR="009514CD" w:rsidSect="000165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7B"/>
    <w:rsid w:val="00010214"/>
    <w:rsid w:val="000165D0"/>
    <w:rsid w:val="00034ED8"/>
    <w:rsid w:val="00101EAD"/>
    <w:rsid w:val="0027085A"/>
    <w:rsid w:val="00275D92"/>
    <w:rsid w:val="002A0865"/>
    <w:rsid w:val="002E7C7B"/>
    <w:rsid w:val="006757E7"/>
    <w:rsid w:val="007B50C1"/>
    <w:rsid w:val="009514CD"/>
    <w:rsid w:val="009F0C50"/>
    <w:rsid w:val="00AA3CD7"/>
    <w:rsid w:val="00C04057"/>
    <w:rsid w:val="00D00021"/>
    <w:rsid w:val="00DC0703"/>
    <w:rsid w:val="00DC72E0"/>
    <w:rsid w:val="00E148E9"/>
    <w:rsid w:val="00EA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2E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E7C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Induruwa</dc:creator>
  <cp:keywords/>
  <dc:description/>
  <cp:lastModifiedBy>Stephanie Jung</cp:lastModifiedBy>
  <cp:revision>3</cp:revision>
  <dcterms:created xsi:type="dcterms:W3CDTF">2017-09-11T18:56:00Z</dcterms:created>
  <dcterms:modified xsi:type="dcterms:W3CDTF">2017-10-06T09:11:00Z</dcterms:modified>
</cp:coreProperties>
</file>